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816FD" w:rsidRPr="003278DB" w:rsidTr="001071AB">
        <w:tc>
          <w:tcPr>
            <w:tcW w:w="9016" w:type="dxa"/>
            <w:gridSpan w:val="5"/>
          </w:tcPr>
          <w:p w:rsidR="002816FD" w:rsidRPr="003278DB" w:rsidRDefault="00A60752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07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2816FD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: Comparison of overall survival rate according to the type of surgery (</w:t>
            </w:r>
            <w:r w:rsidRPr="00A607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2816FD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2816FD" w:rsidRPr="003278DB" w:rsidTr="001071AB">
        <w:tc>
          <w:tcPr>
            <w:tcW w:w="1803" w:type="dxa"/>
            <w:vMerge w:val="restart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Type of surgery</w:t>
            </w:r>
          </w:p>
        </w:tc>
        <w:tc>
          <w:tcPr>
            <w:tcW w:w="1803" w:type="dxa"/>
            <w:vMerge w:val="restart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2816FD" w:rsidRPr="003278DB" w:rsidTr="001071AB">
        <w:tc>
          <w:tcPr>
            <w:tcW w:w="1803" w:type="dxa"/>
            <w:vMerge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2816FD" w:rsidRPr="003278DB" w:rsidTr="001071AB"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0.115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475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.184</w:t>
            </w:r>
          </w:p>
        </w:tc>
        <w:tc>
          <w:tcPr>
            <w:tcW w:w="1804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1.046</w:t>
            </w:r>
          </w:p>
        </w:tc>
      </w:tr>
      <w:tr w:rsidR="002816FD" w:rsidRPr="003278DB" w:rsidTr="001071AB"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BCS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317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51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433</w:t>
            </w:r>
          </w:p>
        </w:tc>
        <w:tc>
          <w:tcPr>
            <w:tcW w:w="1804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.200</w:t>
            </w:r>
          </w:p>
        </w:tc>
      </w:tr>
      <w:tr w:rsidR="002816FD" w:rsidRPr="003278DB" w:rsidTr="001071AB"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RM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737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880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011</w:t>
            </w:r>
          </w:p>
        </w:tc>
        <w:tc>
          <w:tcPr>
            <w:tcW w:w="1804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462</w:t>
            </w:r>
          </w:p>
        </w:tc>
      </w:tr>
      <w:tr w:rsidR="002816FD" w:rsidRPr="003278DB" w:rsidTr="001071AB"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BCS/MRM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545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798</w:t>
            </w:r>
          </w:p>
        </w:tc>
        <w:tc>
          <w:tcPr>
            <w:tcW w:w="1803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.020</w:t>
            </w:r>
          </w:p>
        </w:tc>
        <w:tc>
          <w:tcPr>
            <w:tcW w:w="1804" w:type="dxa"/>
          </w:tcPr>
          <w:p w:rsidR="002816FD" w:rsidRPr="003278DB" w:rsidRDefault="002816FD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069</w:t>
            </w:r>
          </w:p>
        </w:tc>
      </w:tr>
    </w:tbl>
    <w:p w:rsidR="00A1617E" w:rsidRDefault="00A60752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6FD"/>
    <w:rsid w:val="002816FD"/>
    <w:rsid w:val="00A3306E"/>
    <w:rsid w:val="00A60752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F6FBB-CF8F-45FE-B41C-0766B3DF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6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6FD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0:00Z</dcterms:created>
  <dcterms:modified xsi:type="dcterms:W3CDTF">2026-05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5f669a-9dc2-4ab3-8350-fe8af8011b77</vt:lpwstr>
  </property>
</Properties>
</file>